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76"/>
        <w:gridCol w:w="635"/>
        <w:gridCol w:w="586"/>
        <w:gridCol w:w="635"/>
        <w:gridCol w:w="586"/>
        <w:gridCol w:w="635"/>
        <w:gridCol w:w="586"/>
        <w:gridCol w:w="635"/>
        <w:gridCol w:w="586"/>
        <w:gridCol w:w="648"/>
        <w:gridCol w:w="643"/>
        <w:gridCol w:w="635"/>
        <w:gridCol w:w="586"/>
        <w:gridCol w:w="635"/>
        <w:gridCol w:w="586"/>
        <w:gridCol w:w="635"/>
        <w:gridCol w:w="611"/>
        <w:gridCol w:w="635"/>
        <w:gridCol w:w="586"/>
      </w:tblGrid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(lme4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LAMM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IMMIX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NLMIXED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[R]IGLS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IXOR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WinBUG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MCMC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CMCglmm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Computing time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m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49s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min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9s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51(0.15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51(0.15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51(0.150)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47(0.127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51(0.237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450(0.336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348(0.289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279(0.275)</w:t>
            </w:r>
          </w:p>
        </w:tc>
      </w:tr>
      <w:tr>
        <w:trPr>
          <w:trHeight w:val="305" w:hRule="atLeast"/>
        </w:trPr>
        <w:tc>
          <w:tcPr>
            <w:tcW w:w="12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Fixed Effect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va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157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5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156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157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156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8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7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55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6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98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93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2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06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7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2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4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2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4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5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3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35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35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35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8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5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5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0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0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9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3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5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4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6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77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7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7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9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6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17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92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9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9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9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3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07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03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0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07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6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6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60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1.8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79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8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0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4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6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8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4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9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3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3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38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1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1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6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77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25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8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4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1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7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7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7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7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4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7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8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8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7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2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6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0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5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2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5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5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5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5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5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3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5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.8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78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9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52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5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0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5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5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-0.1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3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3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4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93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9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9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09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44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4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3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8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0.12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4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6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5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9</w:t>
            </w:r>
          </w:p>
        </w:tc>
      </w:tr>
    </w:tbl>
    <w:p>
      <w:pPr>
        <w:pStyle w:val="Normal"/>
        <w:tabs>
          <w:tab w:val="clear" w:pos="708"/>
          <w:tab w:val="left" w:pos="3465" w:leader="none"/>
        </w:tabs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sectPr>
      <w:type w:val="nextPage"/>
      <w:pgSz w:orient="landscape" w:w="16838" w:h="11906"/>
      <w:pgMar w:left="0" w:right="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i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  <w:sz w:val="22"/>
      <w:szCs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  <w:szCs w:val="3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2"/>
      <w:szCs w:val="3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MTDisplayEquation">
    <w:name w:val="MTDisplayEquation"/>
    <w:basedOn w:val="Normal"/>
    <w:next w:val="Normal"/>
    <w:qFormat/>
    <w:pPr>
      <w:tabs>
        <w:tab w:val="clear" w:pos="708"/>
        <w:tab w:val="center" w:pos="4160" w:leader="none"/>
        <w:tab w:val="right" w:pos="8320" w:leader="none"/>
      </w:tabs>
      <w:snapToGrid w:val="false"/>
      <w:spacing w:lineRule="auto" w:line="360" w:before="0" w:after="120"/>
      <w:jc w:val="both"/>
    </w:pPr>
    <w:rPr>
      <w:rFonts w:ascii="Arial" w:hAnsi="Arial" w:cs="Arial"/>
      <w:lang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Times New Roman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33:00Z</dcterms:created>
  <dc:creator>mgzgst8</dc:creator>
  <dc:description/>
  <cp:keywords/>
  <dc:language>en-US</dc:language>
  <cp:lastModifiedBy>Baoyue Li</cp:lastModifiedBy>
  <dcterms:modified xsi:type="dcterms:W3CDTF">2011-03-08T10:05:00Z</dcterms:modified>
  <cp:revision>41</cp:revision>
  <dc:subject/>
  <dc:title>Random effects discrete regression models: a comparison of statistical packages</dc:title>
</cp:coreProperties>
</file>